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38"/>
        <w:gridCol w:w="1721"/>
        <w:gridCol w:w="1239"/>
        <w:gridCol w:w="2340"/>
        <w:gridCol w:w="1604"/>
      </w:tblGrid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Life history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Underlying growth rat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Process</w:t>
            </w:r>
          </w:p>
          <w:p w:rsidR="006969CF" w:rsidRPr="006969CF" w:rsidRDefault="006969CF" w:rsidP="0078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erro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Average stochastic growth rates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Standard deviation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6703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521313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17024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298919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3555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96558</w:t>
            </w:r>
          </w:p>
        </w:tc>
        <w:bookmarkStart w:id="0" w:name="_GoBack"/>
        <w:bookmarkEnd w:id="0"/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5000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00000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78947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505790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92457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286325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98548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90903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0000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00000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5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2790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463461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5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44103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261314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5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49400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83954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5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50000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00000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88249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401884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893082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231476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89911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77950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Hypothetical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00000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00000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4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8252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400500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17645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265630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1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388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87976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2509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00000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4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8520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399041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9522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257786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lastRenderedPageBreak/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1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99580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79424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1.000000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00000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5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4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3887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365754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5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46775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237336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5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1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48748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74522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5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5005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00000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4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884987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348118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894259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227622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1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89974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73687</w:t>
            </w:r>
          </w:p>
        </w:tc>
      </w:tr>
      <w:tr w:rsidR="006969CF" w:rsidRPr="006969CF" w:rsidTr="007805DB"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 xml:space="preserve">T. </w:t>
            </w:r>
            <w:proofErr w:type="spellStart"/>
            <w:r w:rsidRPr="00696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s-ES_tradnl"/>
              </w:rPr>
              <w:t>lamproid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900085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9CF" w:rsidRPr="006969CF" w:rsidRDefault="006969CF" w:rsidP="007805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69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0.0000000</w:t>
            </w:r>
          </w:p>
        </w:tc>
      </w:tr>
    </w:tbl>
    <w:p w:rsidR="00C22E83" w:rsidRDefault="00C22E83"/>
    <w:sectPr w:rsidR="00C22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9CF"/>
    <w:rsid w:val="001C1894"/>
    <w:rsid w:val="006969CF"/>
    <w:rsid w:val="007805DB"/>
    <w:rsid w:val="00C03464"/>
    <w:rsid w:val="00C22E83"/>
    <w:rsid w:val="00E1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t E Anderson</dc:creator>
  <cp:lastModifiedBy>Kurt E Anderson</cp:lastModifiedBy>
  <cp:revision>2</cp:revision>
  <dcterms:created xsi:type="dcterms:W3CDTF">2015-01-14T20:04:00Z</dcterms:created>
  <dcterms:modified xsi:type="dcterms:W3CDTF">2015-01-14T20:08:00Z</dcterms:modified>
</cp:coreProperties>
</file>